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2B9E89" w14:textId="36E7B375" w:rsidR="00F72A01" w:rsidRPr="00BC650F" w:rsidRDefault="00EF189D" w:rsidP="00292679">
      <w:pPr>
        <w:autoSpaceDE w:val="0"/>
        <w:autoSpaceDN w:val="0"/>
        <w:adjustRightInd w:val="0"/>
        <w:spacing w:after="0" w:line="360" w:lineRule="auto"/>
        <w:ind w:left="360" w:hanging="36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26798542"/>
      <w:bookmarkStart w:id="1" w:name="_Hlk92783591"/>
      <w:r w:rsidRPr="00EF189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BC650F">
        <w:rPr>
          <w:rFonts w:ascii="Times New Roman" w:hAnsi="Times New Roman" w:cs="Times New Roman"/>
          <w:b/>
          <w:bCs/>
          <w:sz w:val="24"/>
          <w:szCs w:val="24"/>
        </w:rPr>
        <w:t>A multiscale landscape approach for prioritizing river and stream protection and restoration actions</w:t>
      </w:r>
    </w:p>
    <w:p w14:paraId="71DC696A" w14:textId="77777777" w:rsidR="00BC650F" w:rsidRPr="00BC650F" w:rsidRDefault="00BC650F" w:rsidP="00292679">
      <w:pPr>
        <w:autoSpaceDE w:val="0"/>
        <w:autoSpaceDN w:val="0"/>
        <w:adjustRightInd w:val="0"/>
        <w:spacing w:after="0" w:line="360" w:lineRule="auto"/>
        <w:ind w:left="360" w:hanging="36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bookmarkEnd w:id="0"/>
    <w:p w14:paraId="7AAA9E14" w14:textId="3C9DD5BB" w:rsidR="00BC650F" w:rsidRPr="00BC650F" w:rsidRDefault="002A7C6A" w:rsidP="00BC650F">
      <w:pPr>
        <w:autoSpaceDE w:val="0"/>
        <w:autoSpaceDN w:val="0"/>
        <w:adjustRightInd w:val="0"/>
        <w:spacing w:after="0" w:line="360" w:lineRule="auto"/>
        <w:ind w:left="360" w:hanging="360"/>
        <w:jc w:val="center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>
        <w:rPr>
          <w:rFonts w:ascii="Times New Roman" w:hAnsi="Times New Roman" w:cs="Times New Roman"/>
          <w:b/>
          <w:bCs/>
          <w:i/>
          <w:iCs/>
          <w:sz w:val="24"/>
          <w:szCs w:val="24"/>
        </w:rPr>
        <w:t>Ecosphere</w:t>
      </w:r>
    </w:p>
    <w:p w14:paraId="1F554851" w14:textId="77777777" w:rsidR="00292679" w:rsidRPr="00BC650F" w:rsidRDefault="00292679" w:rsidP="00292679">
      <w:pPr>
        <w:autoSpaceDE w:val="0"/>
        <w:autoSpaceDN w:val="0"/>
        <w:adjustRightInd w:val="0"/>
        <w:spacing w:after="0" w:line="360" w:lineRule="auto"/>
        <w:ind w:left="360" w:hanging="360"/>
        <w:jc w:val="center"/>
        <w:rPr>
          <w:rFonts w:ascii="Times New Roman" w:hAnsi="Times New Roman" w:cs="Times New Roman"/>
          <w:sz w:val="24"/>
          <w:szCs w:val="24"/>
        </w:rPr>
      </w:pPr>
    </w:p>
    <w:p w14:paraId="25C40A25" w14:textId="10D6B169" w:rsidR="00292679" w:rsidRPr="00BC650F" w:rsidRDefault="00292679" w:rsidP="00292679">
      <w:pPr>
        <w:autoSpaceDE w:val="0"/>
        <w:autoSpaceDN w:val="0"/>
        <w:adjustRightInd w:val="0"/>
        <w:spacing w:after="0" w:line="360" w:lineRule="auto"/>
        <w:ind w:left="360" w:hanging="360"/>
        <w:jc w:val="center"/>
        <w:rPr>
          <w:rFonts w:ascii="Times New Roman" w:hAnsi="Times New Roman" w:cs="Times New Roman"/>
          <w:sz w:val="24"/>
          <w:szCs w:val="24"/>
        </w:rPr>
      </w:pPr>
      <w:r w:rsidRPr="00BC650F">
        <w:rPr>
          <w:rFonts w:ascii="Times New Roman" w:hAnsi="Times New Roman" w:cs="Times New Roman"/>
          <w:sz w:val="24"/>
          <w:szCs w:val="24"/>
        </w:rPr>
        <w:t>Luisa Riato</w:t>
      </w:r>
      <w:r w:rsidRPr="00BC650F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BC650F">
        <w:rPr>
          <w:rFonts w:ascii="Times New Roman" w:hAnsi="Times New Roman" w:cs="Times New Roman"/>
          <w:sz w:val="24"/>
          <w:szCs w:val="24"/>
        </w:rPr>
        <w:t>, Scott G. Leibowitz</w:t>
      </w:r>
      <w:r w:rsidRPr="00BC650F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BC650F">
        <w:rPr>
          <w:rFonts w:ascii="Times New Roman" w:hAnsi="Times New Roman" w:cs="Times New Roman"/>
          <w:sz w:val="24"/>
          <w:szCs w:val="24"/>
        </w:rPr>
        <w:t>, Marc H. Weber</w:t>
      </w:r>
      <w:r w:rsidRPr="00BC650F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BC650F">
        <w:rPr>
          <w:rFonts w:ascii="Times New Roman" w:hAnsi="Times New Roman" w:cs="Times New Roman"/>
          <w:sz w:val="24"/>
          <w:szCs w:val="24"/>
        </w:rPr>
        <w:t>, Ryan A. Hill</w:t>
      </w:r>
      <w:r w:rsidR="0030293F" w:rsidRPr="00BC650F">
        <w:rPr>
          <w:rFonts w:ascii="Times New Roman" w:hAnsi="Times New Roman" w:cs="Times New Roman"/>
          <w:sz w:val="24"/>
          <w:szCs w:val="24"/>
          <w:vertAlign w:val="superscript"/>
        </w:rPr>
        <w:t>2</w:t>
      </w:r>
    </w:p>
    <w:p w14:paraId="6CC5E230" w14:textId="77777777" w:rsidR="00292679" w:rsidRPr="00BC650F" w:rsidRDefault="00292679" w:rsidP="00292679">
      <w:pPr>
        <w:autoSpaceDE w:val="0"/>
        <w:autoSpaceDN w:val="0"/>
        <w:adjustRightInd w:val="0"/>
        <w:spacing w:after="0" w:line="360" w:lineRule="auto"/>
        <w:ind w:left="360" w:hanging="360"/>
        <w:jc w:val="center"/>
        <w:rPr>
          <w:rFonts w:ascii="Times New Roman" w:hAnsi="Times New Roman" w:cs="Times New Roman"/>
          <w:sz w:val="24"/>
          <w:szCs w:val="24"/>
        </w:rPr>
      </w:pPr>
    </w:p>
    <w:p w14:paraId="7E8346D7" w14:textId="77777777" w:rsidR="00292679" w:rsidRPr="00BC650F" w:rsidRDefault="00292679" w:rsidP="00292679">
      <w:pPr>
        <w:autoSpaceDE w:val="0"/>
        <w:autoSpaceDN w:val="0"/>
        <w:adjustRightInd w:val="0"/>
        <w:spacing w:after="0" w:line="360" w:lineRule="auto"/>
        <w:ind w:left="360" w:hanging="360"/>
        <w:jc w:val="center"/>
        <w:rPr>
          <w:rFonts w:ascii="Times New Roman" w:hAnsi="Times New Roman" w:cs="Times New Roman"/>
          <w:sz w:val="24"/>
          <w:szCs w:val="24"/>
        </w:rPr>
      </w:pPr>
    </w:p>
    <w:p w14:paraId="0D41AC9B" w14:textId="77777777" w:rsidR="00292679" w:rsidRPr="00BC650F" w:rsidRDefault="00292679" w:rsidP="00292679">
      <w:pPr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contextualSpacing/>
        <w:rPr>
          <w:rFonts w:ascii="Times New Roman" w:eastAsia="SimSun" w:hAnsi="Times New Roman" w:cs="Times New Roman"/>
          <w:sz w:val="24"/>
          <w:szCs w:val="24"/>
        </w:rPr>
      </w:pPr>
      <w:r w:rsidRPr="00BC650F">
        <w:rPr>
          <w:rFonts w:ascii="Times New Roman" w:eastAsia="SimSun" w:hAnsi="Times New Roman" w:cs="Times New Roman"/>
          <w:sz w:val="24"/>
          <w:szCs w:val="24"/>
        </w:rPr>
        <w:t>Oak Ridge Institute for Science and Education (ORISE) Post-Doctoral Fellow c/o U.S. Environmental Protection Agency, Center for Public Health and Environmental Assessment, Pacific Ecological Systems Division, 200 SW 35</w:t>
      </w:r>
      <w:r w:rsidRPr="00BC650F">
        <w:rPr>
          <w:rFonts w:ascii="Times New Roman" w:eastAsia="SimSun" w:hAnsi="Times New Roman" w:cs="Times New Roman"/>
          <w:sz w:val="24"/>
          <w:szCs w:val="24"/>
          <w:vertAlign w:val="superscript"/>
        </w:rPr>
        <w:t>th</w:t>
      </w:r>
      <w:r w:rsidRPr="00BC650F">
        <w:rPr>
          <w:rFonts w:ascii="Times New Roman" w:eastAsia="SimSun" w:hAnsi="Times New Roman" w:cs="Times New Roman"/>
          <w:sz w:val="24"/>
          <w:szCs w:val="24"/>
        </w:rPr>
        <w:t xml:space="preserve"> St., Corvallis, OR 97333 USA; </w:t>
      </w:r>
      <w:hyperlink r:id="rId7" w:history="1">
        <w:r w:rsidRPr="00BC650F">
          <w:rPr>
            <w:rFonts w:ascii="Times New Roman" w:eastAsia="SimSun" w:hAnsi="Times New Roman" w:cs="Times New Roman"/>
            <w:sz w:val="24"/>
            <w:szCs w:val="24"/>
          </w:rPr>
          <w:t>riato.luisa@epa.gov</w:t>
        </w:r>
      </w:hyperlink>
    </w:p>
    <w:p w14:paraId="2B876B96" w14:textId="77777777" w:rsidR="00292679" w:rsidRPr="00BC650F" w:rsidRDefault="00292679" w:rsidP="00292679">
      <w:pPr>
        <w:numPr>
          <w:ilvl w:val="0"/>
          <w:numId w:val="1"/>
        </w:numPr>
        <w:adjustRightInd w:val="0"/>
        <w:snapToGrid w:val="0"/>
        <w:spacing w:after="0" w:line="360" w:lineRule="auto"/>
        <w:rPr>
          <w:rFonts w:ascii="Times New Roman" w:eastAsia="SimSun" w:hAnsi="Times New Roman" w:cs="Times New Roman"/>
          <w:color w:val="000000"/>
          <w:sz w:val="24"/>
          <w:szCs w:val="24"/>
          <w:lang w:eastAsia="de-DE" w:bidi="en-US"/>
        </w:rPr>
      </w:pPr>
      <w:r w:rsidRPr="00BC650F">
        <w:rPr>
          <w:rFonts w:ascii="Times New Roman" w:eastAsia="SimSun" w:hAnsi="Times New Roman" w:cs="Times New Roman"/>
          <w:color w:val="000000"/>
          <w:sz w:val="24"/>
          <w:szCs w:val="24"/>
          <w:lang w:eastAsia="de-DE" w:bidi="en-US"/>
        </w:rPr>
        <w:t>U.S. Environmental Protection Agency, Center for Public Health and Environmental Assessment, Pacific Ecological Systems Division, 200 SW 35</w:t>
      </w:r>
      <w:r w:rsidRPr="00BC650F">
        <w:rPr>
          <w:rFonts w:ascii="Times New Roman" w:eastAsia="SimSun" w:hAnsi="Times New Roman" w:cs="Times New Roman"/>
          <w:color w:val="000000"/>
          <w:sz w:val="24"/>
          <w:szCs w:val="24"/>
          <w:vertAlign w:val="superscript"/>
          <w:lang w:eastAsia="de-DE" w:bidi="en-US"/>
        </w:rPr>
        <w:t>th</w:t>
      </w:r>
      <w:r w:rsidRPr="00BC650F">
        <w:rPr>
          <w:rFonts w:ascii="Times New Roman" w:eastAsia="SimSun" w:hAnsi="Times New Roman" w:cs="Times New Roman"/>
          <w:color w:val="000000"/>
          <w:sz w:val="24"/>
          <w:szCs w:val="24"/>
          <w:lang w:eastAsia="de-DE" w:bidi="en-US"/>
        </w:rPr>
        <w:t xml:space="preserve"> St., Corvallis, OR 97333 USA; leibowitz.scott@epa.gov, weber.marc@epa.gov, hill.ryan@epa.gov</w:t>
      </w:r>
    </w:p>
    <w:p w14:paraId="05371297" w14:textId="77777777" w:rsidR="00292679" w:rsidRPr="00BC650F" w:rsidRDefault="00292679" w:rsidP="00292679">
      <w:pPr>
        <w:rPr>
          <w:rFonts w:ascii="Times New Roman" w:hAnsi="Times New Roman" w:cs="Times New Roman"/>
          <w:sz w:val="24"/>
          <w:szCs w:val="24"/>
        </w:rPr>
      </w:pPr>
    </w:p>
    <w:p w14:paraId="6F506C9D" w14:textId="259F0079" w:rsidR="00F664E0" w:rsidRDefault="00EF189D" w:rsidP="002638BE">
      <w:pPr>
        <w:spacing w:line="360" w:lineRule="auto"/>
        <w:rPr>
          <w:rFonts w:ascii="Times New Roman" w:eastAsia="Calibri" w:hAnsi="Times New Roman" w:cs="Times New Roman"/>
          <w:b/>
          <w:sz w:val="24"/>
          <w:szCs w:val="24"/>
        </w:rPr>
      </w:pPr>
      <w:r>
        <w:rPr>
          <w:rFonts w:ascii="Times New Roman" w:eastAsia="Calibri" w:hAnsi="Times New Roman" w:cs="Times New Roman"/>
          <w:b/>
          <w:sz w:val="24"/>
          <w:szCs w:val="24"/>
        </w:rPr>
        <w:br w:type="column"/>
      </w:r>
      <w:bookmarkEnd w:id="1"/>
      <w:r w:rsidR="00F664E0" w:rsidRPr="00F664E0">
        <w:rPr>
          <w:rFonts w:ascii="Times New Roman" w:eastAsia="Calibri" w:hAnsi="Times New Roman" w:cs="Times New Roman"/>
          <w:b/>
          <w:sz w:val="24"/>
          <w:szCs w:val="24"/>
        </w:rPr>
        <w:lastRenderedPageBreak/>
        <w:t>Appendix S</w:t>
      </w:r>
      <w:r w:rsidR="003F359E">
        <w:rPr>
          <w:rFonts w:ascii="Times New Roman" w:eastAsia="Calibri" w:hAnsi="Times New Roman" w:cs="Times New Roman"/>
          <w:b/>
          <w:sz w:val="24"/>
          <w:szCs w:val="24"/>
        </w:rPr>
        <w:t>3</w:t>
      </w:r>
      <w:r w:rsidR="00F664E0" w:rsidRPr="00F664E0">
        <w:rPr>
          <w:rFonts w:ascii="Times New Roman" w:eastAsia="Calibri" w:hAnsi="Times New Roman" w:cs="Times New Roman"/>
          <w:b/>
          <w:sz w:val="24"/>
          <w:szCs w:val="24"/>
        </w:rPr>
        <w:t xml:space="preserve">. </w:t>
      </w:r>
      <w:r w:rsidR="003A269D">
        <w:rPr>
          <w:rFonts w:ascii="Times New Roman" w:eastAsia="Calibri" w:hAnsi="Times New Roman" w:cs="Times New Roman"/>
          <w:b/>
          <w:sz w:val="24"/>
          <w:szCs w:val="24"/>
        </w:rPr>
        <w:t>D</w:t>
      </w:r>
      <w:r w:rsidR="00F664E0" w:rsidRPr="00F664E0">
        <w:rPr>
          <w:rFonts w:ascii="Times New Roman" w:eastAsia="Calibri" w:hAnsi="Times New Roman" w:cs="Times New Roman"/>
          <w:b/>
          <w:sz w:val="24"/>
          <w:szCs w:val="24"/>
        </w:rPr>
        <w:t xml:space="preserve">escription </w:t>
      </w:r>
      <w:r w:rsidR="005815B9">
        <w:rPr>
          <w:rFonts w:ascii="Times New Roman" w:eastAsia="Calibri" w:hAnsi="Times New Roman" w:cs="Times New Roman"/>
          <w:b/>
          <w:sz w:val="24"/>
          <w:szCs w:val="24"/>
        </w:rPr>
        <w:t xml:space="preserve">and use </w:t>
      </w:r>
      <w:r w:rsidR="00F664E0" w:rsidRPr="00F664E0">
        <w:rPr>
          <w:rFonts w:ascii="Times New Roman" w:eastAsia="Calibri" w:hAnsi="Times New Roman" w:cs="Times New Roman"/>
          <w:b/>
          <w:sz w:val="24"/>
          <w:szCs w:val="24"/>
        </w:rPr>
        <w:t xml:space="preserve">of </w:t>
      </w:r>
      <w:r w:rsidR="003A269D">
        <w:rPr>
          <w:rFonts w:ascii="Times New Roman" w:eastAsia="Calibri" w:hAnsi="Times New Roman" w:cs="Times New Roman"/>
          <w:b/>
          <w:sz w:val="24"/>
          <w:szCs w:val="24"/>
        </w:rPr>
        <w:t xml:space="preserve">dataset </w:t>
      </w:r>
      <w:r w:rsidR="005815B9">
        <w:rPr>
          <w:rFonts w:ascii="Times New Roman" w:eastAsia="Calibri" w:hAnsi="Times New Roman" w:cs="Times New Roman"/>
          <w:b/>
          <w:sz w:val="24"/>
          <w:szCs w:val="24"/>
        </w:rPr>
        <w:t>of</w:t>
      </w:r>
      <w:r w:rsidR="003A269D">
        <w:rPr>
          <w:rFonts w:ascii="Times New Roman" w:eastAsia="Calibri" w:hAnsi="Times New Roman" w:cs="Times New Roman"/>
          <w:b/>
          <w:sz w:val="24"/>
          <w:szCs w:val="24"/>
        </w:rPr>
        <w:t xml:space="preserve"> </w:t>
      </w:r>
      <w:r w:rsidR="00F664E0" w:rsidRPr="00F664E0">
        <w:rPr>
          <w:rFonts w:ascii="Times New Roman" w:eastAsia="Calibri" w:hAnsi="Times New Roman" w:cs="Times New Roman"/>
          <w:b/>
          <w:sz w:val="24"/>
          <w:szCs w:val="24"/>
        </w:rPr>
        <w:t xml:space="preserve">predicted probabilities of </w:t>
      </w:r>
      <w:r w:rsidR="00F664E0">
        <w:rPr>
          <w:rFonts w:ascii="Times New Roman" w:eastAsia="Calibri" w:hAnsi="Times New Roman" w:cs="Times New Roman"/>
          <w:b/>
          <w:sz w:val="24"/>
          <w:szCs w:val="24"/>
        </w:rPr>
        <w:t>stream</w:t>
      </w:r>
      <w:r w:rsidR="00F664E0" w:rsidRPr="00F664E0">
        <w:rPr>
          <w:rFonts w:ascii="Times New Roman" w:eastAsia="Calibri" w:hAnsi="Times New Roman" w:cs="Times New Roman"/>
          <w:b/>
          <w:sz w:val="24"/>
          <w:szCs w:val="24"/>
        </w:rPr>
        <w:t xml:space="preserve"> condition</w:t>
      </w:r>
      <w:r w:rsidR="00F664E0">
        <w:rPr>
          <w:rFonts w:ascii="Times New Roman" w:eastAsia="Calibri" w:hAnsi="Times New Roman" w:cs="Times New Roman"/>
          <w:b/>
          <w:sz w:val="24"/>
          <w:szCs w:val="24"/>
        </w:rPr>
        <w:t xml:space="preserve"> across the conterminous United States. </w:t>
      </w:r>
    </w:p>
    <w:p w14:paraId="0F5035C4" w14:textId="27506C1A" w:rsidR="00F664E0" w:rsidRPr="00841AFC" w:rsidRDefault="00841AFC" w:rsidP="00F664E0">
      <w:pPr>
        <w:spacing w:line="480" w:lineRule="auto"/>
        <w:rPr>
          <w:rFonts w:ascii="Times New Roman" w:hAnsi="Times New Roman" w:cs="Times New Roman"/>
          <w:iCs/>
          <w:color w:val="000000" w:themeColor="text1"/>
          <w:sz w:val="24"/>
          <w:szCs w:val="24"/>
        </w:rPr>
      </w:pPr>
      <w:r w:rsidRPr="00321296">
        <w:rPr>
          <w:rFonts w:ascii="Times New Roman" w:hAnsi="Times New Roman" w:cs="Times New Roman"/>
          <w:sz w:val="24"/>
          <w:szCs w:val="24"/>
        </w:rPr>
        <w:t xml:space="preserve">Dispersal </w:t>
      </w:r>
      <w:r w:rsidRPr="00A563F1">
        <w:rPr>
          <w:rFonts w:ascii="Times New Roman" w:hAnsi="Times New Roman" w:cs="Times New Roman"/>
          <w:sz w:val="24"/>
          <w:szCs w:val="24"/>
        </w:rPr>
        <w:t xml:space="preserve">and establishment of healthy biological assemblages </w:t>
      </w:r>
      <w:r w:rsidRPr="00321296">
        <w:rPr>
          <w:rFonts w:ascii="Times New Roman" w:hAnsi="Times New Roman" w:cs="Times New Roman"/>
          <w:sz w:val="24"/>
          <w:szCs w:val="24"/>
        </w:rPr>
        <w:t>depends</w:t>
      </w:r>
      <w:r>
        <w:rPr>
          <w:rFonts w:ascii="Times New Roman" w:hAnsi="Times New Roman" w:cs="Times New Roman"/>
          <w:sz w:val="24"/>
          <w:szCs w:val="24"/>
        </w:rPr>
        <w:t xml:space="preserve"> not only on the degree of connectivity between a sample site and nearby stream segments, but also on the presence of source populations nearby </w:t>
      </w:r>
      <w:r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ZOTERO_ITEM CSL_CITATION {"citationID":"wpsXvBSl","properties":{"formattedCitation":"(Sondermann et al. 2015)","plainCitation":"(Sondermann et al. 2015)","noteIndex":0},"citationItems":[{"id":1025,"uris":["http://zotero.org/users/local/nIlWZNgs/items/3FKTF9JZ"],"uri":["http://zotero.org/users/local/nIlWZNgs/items/3FKTF9JZ"],"itemData":{"id":1025,"type":"article-journal","container-title":"Fundamental and Applied Limnology / Archiv für Hydrobiologie","DOI":"10.1127/fal/2015/0597","ISSN":"1863-9135","issue":"1","language":"en","page":"99-115","source":"Crossref","title":"Modelling the effect of in-stream and terrestrial barriers on the dispersal of aquatic insect species: a case study from a Central European mountain catchment","title-short":"Modelling the effect of in-stream and terrestrial barriers on the dispersal of aquatic insect species","volume":"186","author":[{"family":"Sondermann","given":"Martin"},{"family":"Gies","given":"Maria"},{"family":"Hering","given":"Daniel"},{"family":"Schröder","given":"Maria"},{"family":"Feld","given":"Christian K."}],"issued":{"date-parts":[["2015",2,1]]}}}],"schema":"https://github.com/citation-style-language/schema/raw/master/csl-citation.json"} 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sz w:val="24"/>
        </w:rPr>
        <w:t>(Sondermann et al. 2015)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>. Hence, a stream network could be barrier free, but some segments could still limit the pool of available source populations</w:t>
      </w:r>
      <w:r w:rsidRPr="002F0B9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because of poor habitat quality </w:t>
      </w:r>
      <w:r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ZOTERO_ITEM CSL_CITATION {"citationID":"a1sjeitmcqm","properties":{"formattedCitation":"(Diebel et al. 2015)","plainCitation":"(Diebel et al. 2015)","noteIndex":0},"citationItems":[{"id":999,"uris":["http://zotero.org/users/local/nIlWZNgs/items/FWBKFG4Z"],"uri":["http://zotero.org/users/local/nIlWZNgs/items/FWBKFG4Z"],"itemData":{"id":999,"type":"article-journal","container-title":"River Research and Applications","DOI":"10.1002/rra.2822","ISSN":"15351459","issue":"10","language":"en","page":"1251-1261","source":"Crossref","title":"Effects of Road Crossings on Habitat Connectivity for Stream-Resident Fish","title-short":"Effects of Road Crossings on Habitat Connectivity for Stream-Resident Fish","volume":"31","author":[{"family":"Diebel","given":"M. W."},{"family":"Fedora","given":"M."},{"family":"Cogswell","given":"S."},{"family":"O'Hanley","given":"J. R."}],"issued":{"date-parts":[["2015",12]]}}}],"schema":"https://github.com/citation-style-language/schema/raw/master/csl-citation.json"} 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sz w:val="24"/>
          <w:szCs w:val="24"/>
        </w:rPr>
        <w:t>(Diebel et al. 2015)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 </w:t>
      </w:r>
      <w:r w:rsidRPr="00841AFC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We used a dataset of the predicted probability of each segment being in good biological condition </w:t>
      </w:r>
      <w:r w:rsidR="00256B76" w:rsidRPr="00256B76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as a proxy for the presence of source populations upstream and/or downstream of a stream segment</w:t>
      </w:r>
      <w:r w:rsidR="00256B76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. </w:t>
      </w:r>
      <w:r w:rsidR="00F664E0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Predictions of biological condition were modeled based on a benthic invertebrate multimetric index (MMI) from the USEPA’s National Rivers and Streams Assessment as a response variable and landscape information taken from the StreamCat </w:t>
      </w:r>
      <w:r w:rsidR="008C519E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d</w:t>
      </w:r>
      <w:r w:rsidR="00F664E0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ataset </w:t>
      </w:r>
      <w:r w:rsidR="00F664E0" w:rsidRPr="00E501B2">
        <w:rPr>
          <w:rFonts w:ascii="Times New Roman" w:hAnsi="Times New Roman" w:cs="Times New Roman"/>
          <w:sz w:val="24"/>
          <w:szCs w:val="24"/>
        </w:rPr>
        <w:fldChar w:fldCharType="begin"/>
      </w:r>
      <w:r w:rsidR="00F664E0" w:rsidRPr="00E501B2">
        <w:rPr>
          <w:rFonts w:ascii="Times New Roman" w:hAnsi="Times New Roman" w:cs="Times New Roman"/>
          <w:sz w:val="24"/>
          <w:szCs w:val="24"/>
        </w:rPr>
        <w:instrText xml:space="preserve"> ADDIN ZOTERO_ITEM CSL_CITATION {"citationID":"a1tkcpkdtm3","properties":{"formattedCitation":"(Hill et al. 2017)","plainCitation":"(Hill et al. 2017)","noteIndex":0},"citationItems":[{"id":1003,"uris":["http://zotero.org/users/local/nIlWZNgs/items/SCSDZNM6"],"uri":["http://zotero.org/users/local/nIlWZNgs/items/SCSDZNM6"],"itemData":{"id":1003,"type":"article-journal","container-title":"Ecological Applications","DOI":"10.1002/eap.1617","ISSN":"10510761","issue":"8","language":"en","page":"2397-2415","source":"Crossref","title":"Predictive mapping of the biotic condition of conterminous U.S. rivers and streams","volume":"27","author":[{"family":"Hill","given":"Ryan A."},{"family":"Fox","given":"Eric W."},{"family":"Leibowitz","given":"Scott G."},{"family":"Olsen","given":"Anthony R."},{"family":"Thornbrugh","given":"Darren J."},{"family":"Weber","given":"Marc H."}],"issued":{"date-parts":[["2017",12]]}}}],"schema":"https://github.com/citation-style-language/schema/raw/master/csl-citation.json"} </w:instrText>
      </w:r>
      <w:r w:rsidR="00F664E0" w:rsidRPr="00E501B2">
        <w:rPr>
          <w:rFonts w:ascii="Times New Roman" w:hAnsi="Times New Roman" w:cs="Times New Roman"/>
          <w:sz w:val="24"/>
          <w:szCs w:val="24"/>
        </w:rPr>
        <w:fldChar w:fldCharType="separate"/>
      </w:r>
      <w:r w:rsidR="00F664E0" w:rsidRPr="00E501B2">
        <w:rPr>
          <w:rFonts w:ascii="Times New Roman" w:hAnsi="Times New Roman" w:cs="Times New Roman"/>
          <w:sz w:val="24"/>
        </w:rPr>
        <w:t>(Hill et al. 201</w:t>
      </w:r>
      <w:r w:rsidR="00F664E0">
        <w:rPr>
          <w:rFonts w:ascii="Times New Roman" w:hAnsi="Times New Roman" w:cs="Times New Roman"/>
          <w:sz w:val="24"/>
        </w:rPr>
        <w:t>6</w:t>
      </w:r>
      <w:r w:rsidR="00F664E0" w:rsidRPr="00E501B2">
        <w:rPr>
          <w:rFonts w:ascii="Times New Roman" w:hAnsi="Times New Roman" w:cs="Times New Roman"/>
          <w:sz w:val="24"/>
        </w:rPr>
        <w:t>)</w:t>
      </w:r>
      <w:r w:rsidR="00F664E0" w:rsidRPr="00E501B2">
        <w:rPr>
          <w:rFonts w:ascii="Times New Roman" w:hAnsi="Times New Roman" w:cs="Times New Roman"/>
          <w:sz w:val="24"/>
          <w:szCs w:val="24"/>
        </w:rPr>
        <w:fldChar w:fldCharType="end"/>
      </w:r>
      <w:r w:rsidR="00F664E0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 as predictor variables </w:t>
      </w:r>
      <w:r w:rsidR="00F664E0" w:rsidRPr="00E501B2">
        <w:rPr>
          <w:rFonts w:ascii="Times New Roman" w:hAnsi="Times New Roman" w:cs="Times New Roman"/>
          <w:sz w:val="24"/>
          <w:szCs w:val="24"/>
        </w:rPr>
        <w:fldChar w:fldCharType="begin"/>
      </w:r>
      <w:r w:rsidR="00F664E0" w:rsidRPr="00E501B2">
        <w:rPr>
          <w:rFonts w:ascii="Times New Roman" w:hAnsi="Times New Roman" w:cs="Times New Roman"/>
          <w:sz w:val="24"/>
          <w:szCs w:val="24"/>
        </w:rPr>
        <w:instrText xml:space="preserve"> ADDIN ZOTERO_ITEM CSL_CITATION {"citationID":"a1tkcpkdtm3","properties":{"formattedCitation":"(Hill et al. 2017)","plainCitation":"(Hill et al. 2017)","noteIndex":0},"citationItems":[{"id":1003,"uris":["http://zotero.org/users/local/nIlWZNgs/items/SCSDZNM6"],"uri":["http://zotero.org/users/local/nIlWZNgs/items/SCSDZNM6"],"itemData":{"id":1003,"type":"article-journal","container-title":"Ecological Applications","DOI":"10.1002/eap.1617","ISSN":"10510761","issue":"8","language":"en","page":"2397-2415","source":"Crossref","title":"Predictive mapping of the biotic condition of conterminous U.S. rivers and streams","volume":"27","author":[{"family":"Hill","given":"Ryan A."},{"family":"Fox","given":"Eric W."},{"family":"Leibowitz","given":"Scott G."},{"family":"Olsen","given":"Anthony R."},{"family":"Thornbrugh","given":"Darren J."},{"family":"Weber","given":"Marc H."}],"issued":{"date-parts":[["2017",12]]}}}],"schema":"https://github.com/citation-style-language/schema/raw/master/csl-citation.json"} </w:instrText>
      </w:r>
      <w:r w:rsidR="00F664E0" w:rsidRPr="00E501B2">
        <w:rPr>
          <w:rFonts w:ascii="Times New Roman" w:hAnsi="Times New Roman" w:cs="Times New Roman"/>
          <w:sz w:val="24"/>
          <w:szCs w:val="24"/>
        </w:rPr>
        <w:fldChar w:fldCharType="separate"/>
      </w:r>
      <w:r w:rsidR="00F664E0" w:rsidRPr="00E501B2">
        <w:rPr>
          <w:rFonts w:ascii="Times New Roman" w:hAnsi="Times New Roman" w:cs="Times New Roman"/>
          <w:sz w:val="24"/>
        </w:rPr>
        <w:t>(Hill et al. 2017)</w:t>
      </w:r>
      <w:r w:rsidR="00F664E0" w:rsidRPr="00E501B2">
        <w:rPr>
          <w:rFonts w:ascii="Times New Roman" w:hAnsi="Times New Roman" w:cs="Times New Roman"/>
          <w:sz w:val="24"/>
          <w:szCs w:val="24"/>
        </w:rPr>
        <w:fldChar w:fldCharType="end"/>
      </w:r>
      <w:r w:rsidR="00F664E0" w:rsidRPr="00E501B2">
        <w:rPr>
          <w:rFonts w:ascii="Times New Roman" w:hAnsi="Times New Roman" w:cs="Times New Roman"/>
          <w:sz w:val="24"/>
          <w:szCs w:val="24"/>
        </w:rPr>
        <w:t>.</w:t>
      </w:r>
      <w:r w:rsidR="00F664E0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 We expanded the MMI model, originally developed to estimate condition only at perennial streams, to predict biological condition for non-perennial streams, to provide values for all stream segments in our study area. </w:t>
      </w:r>
      <w:r w:rsidR="00F664E0">
        <w:rPr>
          <w:rFonts w:ascii="Times New Roman" w:hAnsi="Times New Roman" w:cs="Times New Roman"/>
          <w:iCs/>
          <w:sz w:val="24"/>
          <w:szCs w:val="24"/>
        </w:rPr>
        <w:t xml:space="preserve">Finally, we combined MMI values for every stream segment within 5 km downstream of each site, and separately, within 5 km upstream of each site, to produce two predictors for the one model; the mean probability of good MMI in the upstream and downstream directions, respectively. Note that </w:t>
      </w:r>
      <w:r w:rsidR="00F664E0" w:rsidRPr="003425DD">
        <w:rPr>
          <w:rFonts w:ascii="Times New Roman" w:hAnsi="Times New Roman" w:cs="Times New Roman"/>
          <w:iCs/>
          <w:sz w:val="24"/>
          <w:szCs w:val="24"/>
        </w:rPr>
        <w:t>if only part of a stream reach was contained within the 5 km radius</w:t>
      </w:r>
      <w:r w:rsidR="00F664E0">
        <w:rPr>
          <w:rFonts w:ascii="Times New Roman" w:hAnsi="Times New Roman" w:cs="Times New Roman"/>
          <w:iCs/>
          <w:sz w:val="24"/>
          <w:szCs w:val="24"/>
        </w:rPr>
        <w:t>,</w:t>
      </w:r>
      <w:r w:rsidR="00F664E0" w:rsidRPr="003425DD">
        <w:rPr>
          <w:rFonts w:ascii="Times New Roman" w:hAnsi="Times New Roman" w:cs="Times New Roman"/>
          <w:iCs/>
          <w:sz w:val="24"/>
          <w:szCs w:val="24"/>
        </w:rPr>
        <w:t xml:space="preserve"> </w:t>
      </w:r>
      <w:bookmarkStart w:id="2" w:name="_Hlk92886291"/>
      <w:r w:rsidR="00F664E0">
        <w:rPr>
          <w:rFonts w:ascii="Times New Roman" w:hAnsi="Times New Roman" w:cs="Times New Roman"/>
          <w:iCs/>
          <w:sz w:val="24"/>
          <w:szCs w:val="24"/>
        </w:rPr>
        <w:t>we</w:t>
      </w:r>
      <w:r w:rsidR="00F664E0" w:rsidRPr="003425DD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F664E0">
        <w:rPr>
          <w:rFonts w:ascii="Times New Roman" w:hAnsi="Times New Roman" w:cs="Times New Roman"/>
          <w:iCs/>
          <w:sz w:val="24"/>
          <w:szCs w:val="24"/>
        </w:rPr>
        <w:t xml:space="preserve">still </w:t>
      </w:r>
      <w:r w:rsidR="00F664E0" w:rsidRPr="003425DD">
        <w:rPr>
          <w:rFonts w:ascii="Times New Roman" w:hAnsi="Times New Roman" w:cs="Times New Roman"/>
          <w:iCs/>
          <w:sz w:val="24"/>
          <w:szCs w:val="24"/>
        </w:rPr>
        <w:t>include</w:t>
      </w:r>
      <w:r w:rsidR="00F664E0">
        <w:rPr>
          <w:rFonts w:ascii="Times New Roman" w:hAnsi="Times New Roman" w:cs="Times New Roman"/>
          <w:iCs/>
          <w:sz w:val="24"/>
          <w:szCs w:val="24"/>
        </w:rPr>
        <w:t>d</w:t>
      </w:r>
      <w:r w:rsidR="00F664E0" w:rsidRPr="003425DD">
        <w:rPr>
          <w:rFonts w:ascii="Times New Roman" w:hAnsi="Times New Roman" w:cs="Times New Roman"/>
          <w:iCs/>
          <w:sz w:val="24"/>
          <w:szCs w:val="24"/>
        </w:rPr>
        <w:t xml:space="preserve"> the entire MMI value for that reach</w:t>
      </w:r>
      <w:bookmarkEnd w:id="2"/>
      <w:r w:rsidR="00F664E0">
        <w:rPr>
          <w:rFonts w:ascii="Times New Roman" w:hAnsi="Times New Roman" w:cs="Times New Roman"/>
          <w:iCs/>
          <w:sz w:val="24"/>
          <w:szCs w:val="24"/>
        </w:rPr>
        <w:t>.</w:t>
      </w:r>
    </w:p>
    <w:p w14:paraId="0E793C8E" w14:textId="77777777" w:rsidR="00F664E0" w:rsidRDefault="00F664E0" w:rsidP="002638BE">
      <w:pPr>
        <w:spacing w:line="360" w:lineRule="auto"/>
        <w:rPr>
          <w:rFonts w:ascii="Times New Roman" w:eastAsia="Calibri" w:hAnsi="Times New Roman" w:cs="Times New Roman"/>
          <w:b/>
          <w:sz w:val="24"/>
          <w:szCs w:val="24"/>
        </w:rPr>
      </w:pPr>
    </w:p>
    <w:p w14:paraId="110A5771" w14:textId="77777777" w:rsidR="004A3C45" w:rsidRDefault="004A3C45" w:rsidP="002638BE">
      <w:pPr>
        <w:spacing w:line="360" w:lineRule="auto"/>
        <w:rPr>
          <w:rFonts w:ascii="Times New Roman" w:eastAsia="Calibri" w:hAnsi="Times New Roman" w:cs="Times New Roman"/>
          <w:b/>
          <w:sz w:val="24"/>
          <w:szCs w:val="24"/>
        </w:rPr>
      </w:pPr>
    </w:p>
    <w:p w14:paraId="29AAF0DB" w14:textId="77777777" w:rsidR="004A3C45" w:rsidRDefault="004A3C45" w:rsidP="002638BE">
      <w:pPr>
        <w:spacing w:line="360" w:lineRule="auto"/>
        <w:rPr>
          <w:rFonts w:ascii="Times New Roman" w:eastAsia="Calibri" w:hAnsi="Times New Roman" w:cs="Times New Roman"/>
          <w:b/>
          <w:sz w:val="24"/>
          <w:szCs w:val="24"/>
        </w:rPr>
      </w:pPr>
    </w:p>
    <w:p w14:paraId="1FBD825A" w14:textId="77777777" w:rsidR="004A3C45" w:rsidRDefault="004A3C45" w:rsidP="002638BE">
      <w:pPr>
        <w:spacing w:line="360" w:lineRule="auto"/>
        <w:rPr>
          <w:rFonts w:ascii="Times New Roman" w:eastAsia="Calibri" w:hAnsi="Times New Roman" w:cs="Times New Roman"/>
          <w:b/>
          <w:sz w:val="24"/>
          <w:szCs w:val="24"/>
        </w:rPr>
      </w:pPr>
    </w:p>
    <w:p w14:paraId="575B6800" w14:textId="21109DA4" w:rsidR="00F72A01" w:rsidRDefault="00F72A01" w:rsidP="00EF189D">
      <w:pPr>
        <w:spacing w:line="360" w:lineRule="auto"/>
        <w:rPr>
          <w:rFonts w:ascii="Times New Roman" w:hAnsi="Times New Roman" w:cs="Times New Roman"/>
          <w:i/>
          <w:iCs/>
          <w:sz w:val="24"/>
          <w:szCs w:val="24"/>
        </w:rPr>
        <w:sectPr w:rsidR="00F72A01" w:rsidSect="001B0EEF">
          <w:footerReference w:type="default" r:id="rId8"/>
          <w:type w:val="oddPage"/>
          <w:pgSz w:w="12240" w:h="15840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14:paraId="5D3ED08E" w14:textId="5BFF3D33" w:rsidR="00DB41D1" w:rsidRDefault="00DB41D1" w:rsidP="001B0EEF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DB41D1">
        <w:rPr>
          <w:rFonts w:ascii="Times New Roman" w:hAnsi="Times New Roman" w:cs="Times New Roman"/>
          <w:b/>
          <w:bCs/>
          <w:sz w:val="24"/>
          <w:szCs w:val="24"/>
        </w:rPr>
        <w:lastRenderedPageBreak/>
        <w:t>References</w:t>
      </w:r>
    </w:p>
    <w:p w14:paraId="6FAFD646" w14:textId="77777777" w:rsidR="006C7486" w:rsidRDefault="006C7486" w:rsidP="006C7486">
      <w:pPr>
        <w:pStyle w:val="Bibliography"/>
        <w:rPr>
          <w:rFonts w:ascii="Times New Roman" w:hAnsi="Times New Roman" w:cs="Times New Roman"/>
          <w:sz w:val="24"/>
        </w:rPr>
      </w:pPr>
      <w:r w:rsidRPr="00B1257A">
        <w:rPr>
          <w:rFonts w:ascii="Times New Roman" w:hAnsi="Times New Roman" w:cs="Times New Roman"/>
          <w:sz w:val="24"/>
        </w:rPr>
        <w:t>Diebel</w:t>
      </w:r>
      <w:r w:rsidRPr="003A3E8F">
        <w:rPr>
          <w:rFonts w:ascii="Times New Roman" w:hAnsi="Times New Roman" w:cs="Times New Roman"/>
          <w:sz w:val="24"/>
        </w:rPr>
        <w:t>, M. W., M. Fedora, S. Cogswell, and J. R. O’Hanley. 2015. Effects of Road Crossings on Habitat Connectivity for Stream-Resident Fish. River Research and Applications 31:1251–1261.</w:t>
      </w:r>
    </w:p>
    <w:p w14:paraId="5846ED7D" w14:textId="77777777" w:rsidR="006C7486" w:rsidRPr="003A3E8F" w:rsidRDefault="006C7486" w:rsidP="006C7486">
      <w:pPr>
        <w:pStyle w:val="Bibliography"/>
        <w:rPr>
          <w:rFonts w:ascii="Times New Roman" w:hAnsi="Times New Roman" w:cs="Times New Roman"/>
          <w:sz w:val="24"/>
        </w:rPr>
      </w:pPr>
      <w:r w:rsidRPr="00B1257A">
        <w:rPr>
          <w:rFonts w:ascii="Times New Roman" w:hAnsi="Times New Roman" w:cs="Times New Roman"/>
          <w:sz w:val="24"/>
        </w:rPr>
        <w:t>Hill</w:t>
      </w:r>
      <w:r w:rsidRPr="003A3E8F">
        <w:rPr>
          <w:rFonts w:ascii="Times New Roman" w:hAnsi="Times New Roman" w:cs="Times New Roman"/>
          <w:sz w:val="24"/>
        </w:rPr>
        <w:t>, R. A., E. W. Fox, S. G. Leibowitz, A. R. Olsen, D. J. Thornbrugh, and M. H. Weber. 2017. Predictive mapping of the biotic condition of conterminous U.S. rivers and streams. Ecological Applications 27:2397–2415.</w:t>
      </w:r>
    </w:p>
    <w:p w14:paraId="33EEB84F" w14:textId="26878BDA" w:rsidR="006C7486" w:rsidRDefault="006C7486" w:rsidP="006C7486">
      <w:pPr>
        <w:pStyle w:val="Bibliography"/>
        <w:rPr>
          <w:rFonts w:ascii="Times New Roman" w:hAnsi="Times New Roman" w:cs="Times New Roman"/>
          <w:sz w:val="24"/>
        </w:rPr>
      </w:pPr>
      <w:r w:rsidRPr="00B1257A">
        <w:rPr>
          <w:rFonts w:ascii="Times New Roman" w:hAnsi="Times New Roman" w:cs="Times New Roman"/>
          <w:sz w:val="24"/>
        </w:rPr>
        <w:t>Hill</w:t>
      </w:r>
      <w:r w:rsidRPr="003A3E8F">
        <w:rPr>
          <w:rFonts w:ascii="Times New Roman" w:hAnsi="Times New Roman" w:cs="Times New Roman"/>
          <w:sz w:val="24"/>
        </w:rPr>
        <w:t>, R. A., M. H. Weber, S. G. Leibowitz, A. R. Olsen, and D. J. Thornbrugh. 2016. The Stream-Catchment (StreamCat) Dataset: A Database of Watershed Metrics for the Conterminous United States. JAWRA Journal of the American Water Resources Association 52:120–128.</w:t>
      </w:r>
      <w:r w:rsidR="00781EBB">
        <w:rPr>
          <w:b/>
          <w:bCs/>
        </w:rPr>
        <w:fldChar w:fldCharType="begin"/>
      </w:r>
      <w:r w:rsidR="00781EBB">
        <w:rPr>
          <w:b/>
          <w:bCs/>
        </w:rPr>
        <w:instrText xml:space="preserve"> ADDIN ZOTERO_BIBL {"custom":[]} CSL_BIBLIOGRAPHY </w:instrText>
      </w:r>
      <w:r w:rsidR="00781EBB">
        <w:rPr>
          <w:b/>
          <w:bCs/>
        </w:rPr>
        <w:fldChar w:fldCharType="separate"/>
      </w:r>
    </w:p>
    <w:p w14:paraId="40D5D353" w14:textId="02B6C02A" w:rsidR="006C7486" w:rsidRPr="003A3E8F" w:rsidRDefault="00781EBB" w:rsidP="006C7486">
      <w:pPr>
        <w:pStyle w:val="Bibliography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fldChar w:fldCharType="end"/>
      </w:r>
      <w:r w:rsidR="006C7486" w:rsidRPr="00B1257A">
        <w:rPr>
          <w:rFonts w:ascii="Times New Roman" w:hAnsi="Times New Roman" w:cs="Times New Roman"/>
          <w:sz w:val="24"/>
        </w:rPr>
        <w:t>Sondermann</w:t>
      </w:r>
      <w:r w:rsidR="006C7486" w:rsidRPr="003A3E8F">
        <w:rPr>
          <w:rFonts w:ascii="Times New Roman" w:hAnsi="Times New Roman" w:cs="Times New Roman"/>
          <w:sz w:val="24"/>
        </w:rPr>
        <w:t>, M., M. Gies, D. Hering, M. Schröder, and C. K. Feld. 2015. Modelling the effect of in-stream and terrestrial barriers on the dispersal of aquatic insect species: a case study from a Central European mountain catchment. Fundamental and Applied Limnology / Archiv für Hydrobiologie 186:99–115.</w:t>
      </w:r>
    </w:p>
    <w:p w14:paraId="5E40AE6D" w14:textId="6618FBB4" w:rsidR="00781EBB" w:rsidRDefault="00781EB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BBC177E" w14:textId="77777777" w:rsidR="00DB41D1" w:rsidRDefault="00DB41D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9DE34CF" w14:textId="77777777" w:rsidR="00DB41D1" w:rsidRPr="00DB41D1" w:rsidRDefault="00DB41D1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DB41D1" w:rsidRPr="00DB41D1" w:rsidSect="00CD72FE">
      <w:type w:val="oddPage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B65FC6E" w14:textId="77777777" w:rsidR="002E4FE6" w:rsidRDefault="002E4FE6" w:rsidP="00292679">
      <w:pPr>
        <w:spacing w:after="0" w:line="240" w:lineRule="auto"/>
      </w:pPr>
      <w:r>
        <w:separator/>
      </w:r>
    </w:p>
  </w:endnote>
  <w:endnote w:type="continuationSeparator" w:id="0">
    <w:p w14:paraId="2F937E09" w14:textId="77777777" w:rsidR="002E4FE6" w:rsidRDefault="002E4FE6" w:rsidP="0029267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72260409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37E91EE" w14:textId="77777777" w:rsidR="00292679" w:rsidRDefault="0029267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6226D">
          <w:rPr>
            <w:noProof/>
          </w:rPr>
          <w:t>7</w:t>
        </w:r>
        <w:r>
          <w:rPr>
            <w:noProof/>
          </w:rPr>
          <w:fldChar w:fldCharType="end"/>
        </w:r>
      </w:p>
    </w:sdtContent>
  </w:sdt>
  <w:p w14:paraId="69B12E00" w14:textId="77777777" w:rsidR="00292679" w:rsidRDefault="0029267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8F790F" w14:textId="77777777" w:rsidR="002E4FE6" w:rsidRDefault="002E4FE6" w:rsidP="00292679">
      <w:pPr>
        <w:spacing w:after="0" w:line="240" w:lineRule="auto"/>
      </w:pPr>
      <w:r>
        <w:separator/>
      </w:r>
    </w:p>
  </w:footnote>
  <w:footnote w:type="continuationSeparator" w:id="0">
    <w:p w14:paraId="227279F5" w14:textId="77777777" w:rsidR="002E4FE6" w:rsidRDefault="002E4FE6" w:rsidP="0029267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47C3841"/>
    <w:multiLevelType w:val="hybridMultilevel"/>
    <w:tmpl w:val="8FC6434E"/>
    <w:lvl w:ilvl="0" w:tplc="89CCFE10">
      <w:start w:val="1"/>
      <w:numFmt w:val="decimal"/>
      <w:lvlText w:val="%1"/>
      <w:lvlJc w:val="left"/>
      <w:pPr>
        <w:ind w:left="720" w:hanging="360"/>
      </w:pPr>
      <w:rPr>
        <w:rFonts w:eastAsiaTheme="minorHAnsi" w:hint="default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8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7036C6"/>
    <w:rsid w:val="00022347"/>
    <w:rsid w:val="00033197"/>
    <w:rsid w:val="00062B30"/>
    <w:rsid w:val="00066177"/>
    <w:rsid w:val="000835F7"/>
    <w:rsid w:val="000926D6"/>
    <w:rsid w:val="000C7516"/>
    <w:rsid w:val="000E50F5"/>
    <w:rsid w:val="001150DF"/>
    <w:rsid w:val="0014390C"/>
    <w:rsid w:val="00145918"/>
    <w:rsid w:val="001562D2"/>
    <w:rsid w:val="00160E66"/>
    <w:rsid w:val="00173844"/>
    <w:rsid w:val="001B0EEF"/>
    <w:rsid w:val="001B20F4"/>
    <w:rsid w:val="001C3E3A"/>
    <w:rsid w:val="001C78F7"/>
    <w:rsid w:val="001E1F7A"/>
    <w:rsid w:val="00216197"/>
    <w:rsid w:val="002337B1"/>
    <w:rsid w:val="00247A6C"/>
    <w:rsid w:val="002562EC"/>
    <w:rsid w:val="00256B76"/>
    <w:rsid w:val="002638BE"/>
    <w:rsid w:val="00274E0F"/>
    <w:rsid w:val="00286B70"/>
    <w:rsid w:val="00292679"/>
    <w:rsid w:val="002A7C6A"/>
    <w:rsid w:val="002B3598"/>
    <w:rsid w:val="002E253B"/>
    <w:rsid w:val="002E4FE6"/>
    <w:rsid w:val="002E5593"/>
    <w:rsid w:val="002F4997"/>
    <w:rsid w:val="0030293F"/>
    <w:rsid w:val="00331F85"/>
    <w:rsid w:val="00354A61"/>
    <w:rsid w:val="00370CE3"/>
    <w:rsid w:val="003971B0"/>
    <w:rsid w:val="003A269D"/>
    <w:rsid w:val="003C24CB"/>
    <w:rsid w:val="003D3ADC"/>
    <w:rsid w:val="003D3C28"/>
    <w:rsid w:val="003F359E"/>
    <w:rsid w:val="003F3F09"/>
    <w:rsid w:val="003F5FA5"/>
    <w:rsid w:val="00417DD5"/>
    <w:rsid w:val="00456C8D"/>
    <w:rsid w:val="0047055D"/>
    <w:rsid w:val="004710F3"/>
    <w:rsid w:val="00487897"/>
    <w:rsid w:val="004A0D8E"/>
    <w:rsid w:val="004A3C45"/>
    <w:rsid w:val="004B52DF"/>
    <w:rsid w:val="00513C2D"/>
    <w:rsid w:val="0056226D"/>
    <w:rsid w:val="005815B9"/>
    <w:rsid w:val="005D59FD"/>
    <w:rsid w:val="00640396"/>
    <w:rsid w:val="006522F0"/>
    <w:rsid w:val="006533B4"/>
    <w:rsid w:val="006533E9"/>
    <w:rsid w:val="006535C0"/>
    <w:rsid w:val="00681D06"/>
    <w:rsid w:val="006C6637"/>
    <w:rsid w:val="006C7486"/>
    <w:rsid w:val="006D2B4A"/>
    <w:rsid w:val="006E2643"/>
    <w:rsid w:val="007000D3"/>
    <w:rsid w:val="007036C6"/>
    <w:rsid w:val="00781EBB"/>
    <w:rsid w:val="00786EA9"/>
    <w:rsid w:val="0079435F"/>
    <w:rsid w:val="0079742D"/>
    <w:rsid w:val="00797729"/>
    <w:rsid w:val="007A1967"/>
    <w:rsid w:val="007D4B01"/>
    <w:rsid w:val="007E10F9"/>
    <w:rsid w:val="007F35BE"/>
    <w:rsid w:val="00834DEA"/>
    <w:rsid w:val="00841AFC"/>
    <w:rsid w:val="00851323"/>
    <w:rsid w:val="00855154"/>
    <w:rsid w:val="008633D0"/>
    <w:rsid w:val="00882A29"/>
    <w:rsid w:val="008C519E"/>
    <w:rsid w:val="009028F5"/>
    <w:rsid w:val="009055BE"/>
    <w:rsid w:val="0091355B"/>
    <w:rsid w:val="009278C2"/>
    <w:rsid w:val="00936C84"/>
    <w:rsid w:val="0096204A"/>
    <w:rsid w:val="00974385"/>
    <w:rsid w:val="00983102"/>
    <w:rsid w:val="00983696"/>
    <w:rsid w:val="009A302F"/>
    <w:rsid w:val="009A6E7D"/>
    <w:rsid w:val="009B532F"/>
    <w:rsid w:val="009F1FFF"/>
    <w:rsid w:val="009F4963"/>
    <w:rsid w:val="009F5355"/>
    <w:rsid w:val="00A00472"/>
    <w:rsid w:val="00A158D1"/>
    <w:rsid w:val="00A55B15"/>
    <w:rsid w:val="00A80472"/>
    <w:rsid w:val="00AA5CBA"/>
    <w:rsid w:val="00AD3B7F"/>
    <w:rsid w:val="00AE3D02"/>
    <w:rsid w:val="00AF7EC3"/>
    <w:rsid w:val="00B26981"/>
    <w:rsid w:val="00B306B1"/>
    <w:rsid w:val="00B446FF"/>
    <w:rsid w:val="00B6219B"/>
    <w:rsid w:val="00B85332"/>
    <w:rsid w:val="00BA3B3A"/>
    <w:rsid w:val="00BB4F2E"/>
    <w:rsid w:val="00BC1967"/>
    <w:rsid w:val="00BC650F"/>
    <w:rsid w:val="00BE3DD6"/>
    <w:rsid w:val="00C04FB9"/>
    <w:rsid w:val="00C25969"/>
    <w:rsid w:val="00C31F35"/>
    <w:rsid w:val="00C67D39"/>
    <w:rsid w:val="00CA38EB"/>
    <w:rsid w:val="00CA5FEA"/>
    <w:rsid w:val="00CD72FE"/>
    <w:rsid w:val="00CD78B3"/>
    <w:rsid w:val="00CF426B"/>
    <w:rsid w:val="00D124EC"/>
    <w:rsid w:val="00D14735"/>
    <w:rsid w:val="00D22ABF"/>
    <w:rsid w:val="00D55D3F"/>
    <w:rsid w:val="00DB41D1"/>
    <w:rsid w:val="00DD678F"/>
    <w:rsid w:val="00DF4F79"/>
    <w:rsid w:val="00E017E3"/>
    <w:rsid w:val="00E0386E"/>
    <w:rsid w:val="00E12946"/>
    <w:rsid w:val="00E27963"/>
    <w:rsid w:val="00E51AD6"/>
    <w:rsid w:val="00E632EB"/>
    <w:rsid w:val="00E71A75"/>
    <w:rsid w:val="00E76B77"/>
    <w:rsid w:val="00E84FE3"/>
    <w:rsid w:val="00E931DE"/>
    <w:rsid w:val="00EC7C2F"/>
    <w:rsid w:val="00EF189D"/>
    <w:rsid w:val="00F47247"/>
    <w:rsid w:val="00F664E0"/>
    <w:rsid w:val="00F72A01"/>
    <w:rsid w:val="00F77053"/>
    <w:rsid w:val="00FE39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94E8554"/>
  <w15:docId w15:val="{06F6D7F2-CB30-4F38-9FB8-D579C6F957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B41D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B41D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41D1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DB41D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B41D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B41D1"/>
    <w:rPr>
      <w:sz w:val="20"/>
      <w:szCs w:val="20"/>
    </w:rPr>
  </w:style>
  <w:style w:type="paragraph" w:styleId="Bibliography">
    <w:name w:val="Bibliography"/>
    <w:basedOn w:val="Normal"/>
    <w:next w:val="Normal"/>
    <w:uiPriority w:val="37"/>
    <w:unhideWhenUsed/>
    <w:rsid w:val="00AF7EC3"/>
    <w:pPr>
      <w:spacing w:after="0" w:line="480" w:lineRule="auto"/>
      <w:ind w:left="720" w:hanging="720"/>
    </w:pPr>
  </w:style>
  <w:style w:type="paragraph" w:styleId="Header">
    <w:name w:val="header"/>
    <w:basedOn w:val="Normal"/>
    <w:link w:val="HeaderChar"/>
    <w:uiPriority w:val="99"/>
    <w:unhideWhenUsed/>
    <w:rsid w:val="0029267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92679"/>
  </w:style>
  <w:style w:type="paragraph" w:styleId="Footer">
    <w:name w:val="footer"/>
    <w:basedOn w:val="Normal"/>
    <w:link w:val="FooterChar"/>
    <w:uiPriority w:val="99"/>
    <w:unhideWhenUsed/>
    <w:rsid w:val="0029267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92679"/>
  </w:style>
  <w:style w:type="character" w:styleId="LineNumber">
    <w:name w:val="line number"/>
    <w:basedOn w:val="DefaultParagraphFont"/>
    <w:uiPriority w:val="99"/>
    <w:semiHidden/>
    <w:unhideWhenUsed/>
    <w:rsid w:val="00292679"/>
  </w:style>
  <w:style w:type="character" w:styleId="Hyperlink">
    <w:name w:val="Hyperlink"/>
    <w:basedOn w:val="DefaultParagraphFont"/>
    <w:uiPriority w:val="99"/>
    <w:unhideWhenUsed/>
    <w:rsid w:val="00292679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92679"/>
    <w:rPr>
      <w:color w:val="605E5C"/>
      <w:shd w:val="clear" w:color="auto" w:fill="E1DFDD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51AD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51AD6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E51AD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mailto:riato.luisa@epa.gov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150</Words>
  <Characters>6558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ato, Luisa</dc:creator>
  <cp:keywords/>
  <dc:description/>
  <cp:lastModifiedBy>Riato, Luisa</cp:lastModifiedBy>
  <cp:revision>7</cp:revision>
  <dcterms:created xsi:type="dcterms:W3CDTF">2022-03-22T20:41:00Z</dcterms:created>
  <dcterms:modified xsi:type="dcterms:W3CDTF">2022-08-19T16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9.17"&gt;&lt;session id="13vET6Tp"/&gt;&lt;style id="http://www.zotero.org/styles/ecological-applications" hasBibliography="1" bibliographyStyleHasBeenSet="1"/&gt;&lt;prefs&gt;&lt;pref name="fieldType" value="Field"/&gt;&lt;pref name="storeR</vt:lpwstr>
  </property>
  <property fmtid="{D5CDD505-2E9C-101B-9397-08002B2CF9AE}" pid="3" name="ZOTERO_PREF_2">
    <vt:lpwstr>eferences" value="true"/&gt;&lt;pref name="automaticJournalAbbreviations" value="true"/&gt;&lt;pref name="noteType" value=""/&gt;&lt;/prefs&gt;&lt;/data&gt;</vt:lpwstr>
  </property>
</Properties>
</file>